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40998" w14:textId="77777777" w:rsidR="00A8502C" w:rsidRPr="00A65BA7" w:rsidRDefault="00A8502C" w:rsidP="00A8502C">
      <w:pPr>
        <w:widowControl/>
        <w:spacing w:line="240" w:lineRule="auto"/>
        <w:jc w:val="left"/>
        <w:rPr>
          <w:b/>
          <w:bCs/>
          <w:color w:val="000000"/>
          <w:kern w:val="0"/>
        </w:rPr>
      </w:pPr>
      <w:r w:rsidRPr="00A65BA7">
        <w:rPr>
          <w:rFonts w:hint="eastAsia"/>
          <w:b/>
          <w:bCs/>
          <w:color w:val="000000"/>
          <w:kern w:val="0"/>
        </w:rPr>
        <w:t xml:space="preserve">Supplementary Table </w:t>
      </w:r>
      <w:r>
        <w:rPr>
          <w:rFonts w:hint="eastAsia"/>
          <w:b/>
          <w:bCs/>
          <w:color w:val="000000"/>
          <w:kern w:val="0"/>
        </w:rPr>
        <w:t>S</w:t>
      </w:r>
      <w:r w:rsidRPr="00A65BA7">
        <w:rPr>
          <w:rFonts w:hint="eastAsia"/>
          <w:b/>
          <w:bCs/>
          <w:color w:val="000000"/>
          <w:kern w:val="0"/>
        </w:rPr>
        <w:t>2. Most Relevant Countries by Corresponding Author Contribution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71"/>
        <w:gridCol w:w="2018"/>
        <w:gridCol w:w="1171"/>
        <w:gridCol w:w="1453"/>
        <w:gridCol w:w="669"/>
        <w:gridCol w:w="762"/>
        <w:gridCol w:w="1062"/>
      </w:tblGrid>
      <w:tr w:rsidR="00A8502C" w:rsidRPr="00A65BA7" w14:paraId="69B80017" w14:textId="77777777" w:rsidTr="00BD643B">
        <w:trPr>
          <w:trHeight w:val="300"/>
        </w:trPr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680D221" w14:textId="77777777" w:rsidR="00A8502C" w:rsidRPr="00A65BA7" w:rsidRDefault="00A8502C" w:rsidP="00BD643B">
            <w:pPr>
              <w:spacing w:line="240" w:lineRule="auto"/>
            </w:pPr>
            <w:r w:rsidRPr="00A65BA7">
              <w:t>Rank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70A0185" w14:textId="77777777" w:rsidR="00A8502C" w:rsidRPr="00A65BA7" w:rsidRDefault="00A8502C" w:rsidP="00BD643B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Country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5E93ABD" w14:textId="77777777" w:rsidR="00A8502C" w:rsidRPr="00A65BA7" w:rsidRDefault="00A8502C" w:rsidP="00BD643B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Articles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F7F1BF5" w14:textId="77777777" w:rsidR="00A8502C" w:rsidRPr="00A65BA7" w:rsidRDefault="00A8502C" w:rsidP="00BD643B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Articles %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6061CB" w14:textId="77777777" w:rsidR="00A8502C" w:rsidRPr="00A65BA7" w:rsidRDefault="00A8502C" w:rsidP="00BD643B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SC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E946FC7" w14:textId="77777777" w:rsidR="00A8502C" w:rsidRPr="00A65BA7" w:rsidRDefault="00A8502C" w:rsidP="00BD643B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MCP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9106A0" w14:textId="77777777" w:rsidR="00A8502C" w:rsidRPr="00A65BA7" w:rsidRDefault="00A8502C" w:rsidP="00BD643B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MCP %</w:t>
            </w:r>
          </w:p>
        </w:tc>
      </w:tr>
      <w:tr w:rsidR="00A8502C" w:rsidRPr="00A65BA7" w14:paraId="6338F7D1" w14:textId="77777777" w:rsidTr="00BD643B">
        <w:trPr>
          <w:trHeight w:val="300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2E855A2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2A1B8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USA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86F685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36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034220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0.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90CA20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9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B0258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6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9BAC9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3.7</w:t>
            </w:r>
          </w:p>
        </w:tc>
      </w:tr>
      <w:tr w:rsidR="00A8502C" w:rsidRPr="00A65BA7" w14:paraId="24579157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87FA66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DDCF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CHI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33D01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5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3F28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9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CFB64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8501F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879DA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3.2</w:t>
            </w:r>
          </w:p>
        </w:tc>
      </w:tr>
      <w:tr w:rsidR="00A8502C" w:rsidRPr="00A65BA7" w14:paraId="35024736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6F74B8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DA6F0" w14:textId="77777777" w:rsidR="00A8502C" w:rsidRPr="00A65BA7" w:rsidRDefault="00A8502C" w:rsidP="00BD643B">
            <w:pPr>
              <w:spacing w:line="240" w:lineRule="auto"/>
              <w:jc w:val="left"/>
            </w:pPr>
            <w:r w:rsidRPr="00381ABB">
              <w:t>AUSTRAL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A14D6" w14:textId="77777777" w:rsidR="00A8502C" w:rsidRPr="00A65BA7" w:rsidRDefault="00A8502C" w:rsidP="00BD643B">
            <w:pPr>
              <w:spacing w:line="240" w:lineRule="auto"/>
              <w:jc w:val="left"/>
            </w:pPr>
            <w:r w:rsidRPr="00381ABB">
              <w:t>6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E32CE" w14:textId="77777777" w:rsidR="00A8502C" w:rsidRPr="00A65BA7" w:rsidRDefault="00A8502C" w:rsidP="00BD643B">
            <w:pPr>
              <w:spacing w:line="240" w:lineRule="auto"/>
              <w:jc w:val="left"/>
            </w:pPr>
            <w:r w:rsidRPr="00381ABB">
              <w:t>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4FD33D" w14:textId="77777777" w:rsidR="00A8502C" w:rsidRPr="00A65BA7" w:rsidRDefault="00A8502C" w:rsidP="00BD643B">
            <w:pPr>
              <w:spacing w:line="240" w:lineRule="auto"/>
              <w:jc w:val="left"/>
            </w:pPr>
            <w:r w:rsidRPr="00381ABB">
              <w:t>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67B329" w14:textId="77777777" w:rsidR="00A8502C" w:rsidRPr="00A65BA7" w:rsidRDefault="00A8502C" w:rsidP="00BD643B">
            <w:pPr>
              <w:spacing w:line="240" w:lineRule="auto"/>
              <w:jc w:val="left"/>
            </w:pPr>
            <w:r w:rsidRPr="00381ABB"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510A3A" w14:textId="77777777" w:rsidR="00A8502C" w:rsidRPr="00A65BA7" w:rsidRDefault="00A8502C" w:rsidP="00BD643B">
            <w:pPr>
              <w:spacing w:line="240" w:lineRule="auto"/>
              <w:jc w:val="left"/>
            </w:pPr>
            <w:r w:rsidRPr="00381ABB">
              <w:t>12.5</w:t>
            </w:r>
          </w:p>
        </w:tc>
      </w:tr>
      <w:tr w:rsidR="00A8502C" w:rsidRPr="00A65BA7" w14:paraId="6BCD07EB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72AB13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9C42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ITAL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7EF1A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CA2D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00F9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D3B70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15BD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0</w:t>
            </w:r>
          </w:p>
        </w:tc>
      </w:tr>
      <w:tr w:rsidR="00A8502C" w:rsidRPr="00A65BA7" w14:paraId="46C6DC25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B5A0C8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E5ED6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KORE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D14C9A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74950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5E24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72C4A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AF2F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.5</w:t>
            </w:r>
          </w:p>
        </w:tc>
      </w:tr>
      <w:tr w:rsidR="00A8502C" w:rsidRPr="00A65BA7" w14:paraId="0DA80E78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F8540D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D640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CANAD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3D45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E6A98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01C32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A7C03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53DF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0.8</w:t>
            </w:r>
          </w:p>
        </w:tc>
      </w:tr>
      <w:tr w:rsidR="00A8502C" w:rsidRPr="00A65BA7" w14:paraId="779D4A5E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FD93B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D526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TURKE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FD69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8827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336F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3FE90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DADEA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</w:t>
            </w:r>
          </w:p>
        </w:tc>
      </w:tr>
      <w:tr w:rsidR="00A8502C" w:rsidRPr="00A65BA7" w14:paraId="7EBD7FB4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3AE8D7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3612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UNITED KINGDO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25E2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38B6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720C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1DEB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9090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8</w:t>
            </w:r>
          </w:p>
        </w:tc>
      </w:tr>
      <w:tr w:rsidR="00A8502C" w:rsidRPr="00A65BA7" w14:paraId="606847DF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914F3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05922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F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4E73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7FFC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4C4F5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8D3CA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5C063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1.8</w:t>
            </w:r>
          </w:p>
        </w:tc>
      </w:tr>
      <w:tr w:rsidR="00A8502C" w:rsidRPr="00A65BA7" w14:paraId="1C308B8B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A1D91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6CF834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S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7AA30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CD2FF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60134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5905F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80D3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9.1</w:t>
            </w:r>
          </w:p>
        </w:tc>
      </w:tr>
      <w:tr w:rsidR="00A8502C" w:rsidRPr="00A65BA7" w14:paraId="2F9D38AF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6617AF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A7534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BRAZI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3318F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52C3A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.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29CA4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418DA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4690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7.6</w:t>
            </w:r>
          </w:p>
        </w:tc>
      </w:tr>
      <w:tr w:rsidR="00A8502C" w:rsidRPr="00A65BA7" w14:paraId="65349BCF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46BF0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DB24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JAP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AD0A55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2561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5DA0D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EF8AC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BE31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7.1</w:t>
            </w:r>
          </w:p>
        </w:tc>
      </w:tr>
      <w:tr w:rsidR="00A8502C" w:rsidRPr="00A65BA7" w14:paraId="5264A7C3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A50F5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108B0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NETHERLAND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B2D5C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BFF05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4D4B0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0208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DBF6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5.7</w:t>
            </w:r>
          </w:p>
        </w:tc>
      </w:tr>
      <w:tr w:rsidR="00A8502C" w:rsidRPr="00A65BA7" w14:paraId="244530F9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4B968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9B54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GERMANY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3B5CC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63E450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3AA19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56C1A0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4EFCC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0</w:t>
            </w:r>
          </w:p>
        </w:tc>
      </w:tr>
      <w:tr w:rsidR="00A8502C" w:rsidRPr="00A65BA7" w14:paraId="69884249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747489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A7687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ISRAE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5F55A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65B8E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72D8C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F2E49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386BB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</w:t>
            </w:r>
          </w:p>
        </w:tc>
      </w:tr>
      <w:tr w:rsidR="00A8502C" w:rsidRPr="00A65BA7" w14:paraId="10C28D94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3D452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D5138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NEW ZEA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BBFD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DAAC9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BD36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9F93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BD62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2.2</w:t>
            </w:r>
          </w:p>
        </w:tc>
      </w:tr>
      <w:tr w:rsidR="00A8502C" w:rsidRPr="00A65BA7" w14:paraId="758734CA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BE1539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0F6D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BELGIU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4B36E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5313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BE4F9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045A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DADF4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71.4</w:t>
            </w:r>
          </w:p>
        </w:tc>
      </w:tr>
      <w:tr w:rsidR="00A8502C" w:rsidRPr="00A65BA7" w14:paraId="22D88CDE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0130B4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6450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FIN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2FD0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0D29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0B289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21FB8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7CC6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6.7</w:t>
            </w:r>
          </w:p>
        </w:tc>
      </w:tr>
      <w:tr w:rsidR="00A8502C" w:rsidRPr="00A65BA7" w14:paraId="2024BACE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A0DC24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2A3375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PO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04FC4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FE5E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34614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85CD9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E0FE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16.7</w:t>
            </w:r>
          </w:p>
        </w:tc>
      </w:tr>
      <w:tr w:rsidR="00A8502C" w:rsidRPr="00A65BA7" w14:paraId="7E8999D1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1F38EB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75F2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SWEDE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6ADF9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1198E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247E7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15325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38FE8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3.3</w:t>
            </w:r>
          </w:p>
        </w:tc>
      </w:tr>
      <w:tr w:rsidR="00A8502C" w:rsidRPr="00A65BA7" w14:paraId="13A8065B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DEF523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F36A1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SWITZERLAN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F7C2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AD0D0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9A41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8C8B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A9F85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3.3</w:t>
            </w:r>
          </w:p>
        </w:tc>
      </w:tr>
      <w:tr w:rsidR="00A8502C" w:rsidRPr="00A65BA7" w14:paraId="0BA6EFB6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089D1D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02E8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CHI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5A9BA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D1B0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9319A3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B554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14A26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60</w:t>
            </w:r>
          </w:p>
        </w:tc>
      </w:tr>
      <w:tr w:rsidR="00A8502C" w:rsidRPr="00A65BA7" w14:paraId="117C5C3B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46C5A1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1860E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IN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4AF06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F4D7B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04418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38F4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AD1E9D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0</w:t>
            </w:r>
          </w:p>
        </w:tc>
      </w:tr>
      <w:tr w:rsidR="00A8502C" w:rsidRPr="00A65BA7" w14:paraId="3D18B17E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EB0C30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3F7596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SINGAPO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EE7E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3CF7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1B627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9E808C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B64F9B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</w:t>
            </w:r>
          </w:p>
        </w:tc>
      </w:tr>
      <w:tr w:rsidR="00A8502C" w:rsidRPr="00A65BA7" w14:paraId="1E9F7F1F" w14:textId="77777777" w:rsidTr="00BD643B">
        <w:trPr>
          <w:trHeight w:val="300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5E13D9" w14:textId="77777777" w:rsidR="00A8502C" w:rsidRPr="00A65BA7" w:rsidRDefault="00A8502C" w:rsidP="00BD643B">
            <w:pPr>
              <w:spacing w:line="240" w:lineRule="auto"/>
              <w:jc w:val="left"/>
            </w:pPr>
            <w:r w:rsidRPr="00A65BA7"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2C6D4E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THAILAND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66A44BF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DC0D29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0.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5F19317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A4D835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0756F2" w14:textId="77777777" w:rsidR="00A8502C" w:rsidRPr="00A65BA7" w:rsidRDefault="00A8502C" w:rsidP="00BD643B">
            <w:pPr>
              <w:widowControl/>
              <w:spacing w:line="240" w:lineRule="auto"/>
              <w:jc w:val="left"/>
              <w:textAlignment w:val="bottom"/>
            </w:pPr>
            <w:r w:rsidRPr="00381ABB">
              <w:t>40</w:t>
            </w:r>
          </w:p>
        </w:tc>
      </w:tr>
    </w:tbl>
    <w:p w14:paraId="67DC8FD1" w14:textId="77777777" w:rsidR="00A8502C" w:rsidRDefault="00A8502C" w:rsidP="00A8502C">
      <w:pPr>
        <w:rPr>
          <w:shd w:val="clear" w:color="auto" w:fill="FFFFFF"/>
        </w:rPr>
      </w:pPr>
      <w:r>
        <w:rPr>
          <w:shd w:val="clear" w:color="auto" w:fill="FFFFFF"/>
        </w:rPr>
        <w:t>Abbreviation</w:t>
      </w:r>
      <w:r>
        <w:rPr>
          <w:rFonts w:hint="eastAsia"/>
          <w:shd w:val="clear" w:color="auto" w:fill="FFFFFF"/>
        </w:rPr>
        <w:t>:</w:t>
      </w:r>
      <w:r>
        <w:t xml:space="preserve"> </w:t>
      </w:r>
      <w:r>
        <w:rPr>
          <w:shd w:val="clear" w:color="auto" w:fill="FFFFFF"/>
        </w:rPr>
        <w:t>SC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>Single Country Publications</w:t>
      </w:r>
      <w:r>
        <w:rPr>
          <w:rFonts w:hint="eastAsia"/>
          <w:shd w:val="clear" w:color="auto" w:fill="FFFFFF"/>
        </w:rPr>
        <w:t>;</w:t>
      </w:r>
      <w:r>
        <w:t xml:space="preserve"> </w:t>
      </w:r>
      <w:r>
        <w:rPr>
          <w:shd w:val="clear" w:color="auto" w:fill="FFFFFF"/>
        </w:rPr>
        <w:t>MCP</w:t>
      </w:r>
      <w:r>
        <w:rPr>
          <w:rFonts w:hint="eastAsia"/>
          <w:shd w:val="clear" w:color="auto" w:fill="FFFFFF"/>
        </w:rPr>
        <w:t xml:space="preserve">: </w:t>
      </w:r>
      <w:r>
        <w:rPr>
          <w:shd w:val="clear" w:color="auto" w:fill="FFFFFF"/>
        </w:rPr>
        <w:t>Multiple Country Publications</w:t>
      </w:r>
    </w:p>
    <w:p w14:paraId="138630AD" w14:textId="77777777" w:rsidR="00A8502C" w:rsidRPr="00493B72" w:rsidRDefault="00A8502C" w:rsidP="00A8502C"/>
    <w:p w14:paraId="0F6534DA" w14:textId="77777777" w:rsidR="003A0275" w:rsidRDefault="003A0275"/>
    <w:sectPr w:rsidR="003A02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3EE701" w14:textId="77777777" w:rsidR="005D12D8" w:rsidRDefault="005D12D8" w:rsidP="00A8502C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892B864" w14:textId="77777777" w:rsidR="005D12D8" w:rsidRDefault="005D12D8" w:rsidP="00A8502C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5E2E9" w14:textId="77777777" w:rsidR="005D12D8" w:rsidRDefault="005D12D8" w:rsidP="00A8502C">
      <w:pPr>
        <w:spacing w:line="240" w:lineRule="auto"/>
        <w:rPr>
          <w:rFonts w:hint="eastAsia"/>
        </w:rPr>
      </w:pPr>
      <w:r>
        <w:separator/>
      </w:r>
    </w:p>
  </w:footnote>
  <w:footnote w:type="continuationSeparator" w:id="0">
    <w:p w14:paraId="5E6BE96D" w14:textId="77777777" w:rsidR="005D12D8" w:rsidRDefault="005D12D8" w:rsidP="00A8502C">
      <w:pPr>
        <w:spacing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275"/>
    <w:rsid w:val="003A0275"/>
    <w:rsid w:val="005D12D8"/>
    <w:rsid w:val="00600209"/>
    <w:rsid w:val="00A85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066DC1-6F50-4607-AFF8-6C1F19CC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02C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A027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027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027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0275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0275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0275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0275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0275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0275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02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02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02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02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02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A02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02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02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02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02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A02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027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A02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027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A02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0275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3A02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02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A02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027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502C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50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502C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502C"/>
    <w:rPr>
      <w:sz w:val="18"/>
      <w:szCs w:val="18"/>
    </w:rPr>
  </w:style>
  <w:style w:type="table" w:styleId="af2">
    <w:name w:val="Table Grid"/>
    <w:basedOn w:val="a1"/>
    <w:uiPriority w:val="99"/>
    <w:rsid w:val="00A8502C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eng zhao</dc:creator>
  <cp:keywords/>
  <dc:description/>
  <cp:lastModifiedBy>bomeng zhao</cp:lastModifiedBy>
  <cp:revision>2</cp:revision>
  <dcterms:created xsi:type="dcterms:W3CDTF">2025-09-12T12:55:00Z</dcterms:created>
  <dcterms:modified xsi:type="dcterms:W3CDTF">2025-09-12T12:56:00Z</dcterms:modified>
</cp:coreProperties>
</file>